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688" w:rsidRDefault="008E4688" w:rsidP="008E4688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7</w:t>
      </w:r>
      <w:r w:rsidRPr="0089055E">
        <w:rPr>
          <w:rFonts w:ascii="Times New Roman" w:hAnsi="Times New Roman" w:cs="Times New Roman"/>
        </w:rPr>
        <w:t xml:space="preserve">.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1</w:t>
      </w:r>
      <w:r>
        <w:rPr>
          <w:rFonts w:ascii="Times New Roman" w:hAnsi="Times New Roman" w:cs="Times New Roman" w:hint="eastAsia"/>
        </w:rPr>
        <w:t>2</w:t>
      </w:r>
      <w:r w:rsidRPr="0089055E">
        <w:rPr>
          <w:rFonts w:ascii="Times New Roman" w:hAnsi="Times New Roman" w:cs="Times New Roman"/>
        </w:rPr>
        <w:t xml:space="preserve"> type isolates</w:t>
      </w:r>
      <w:r>
        <w:rPr>
          <w:rFonts w:ascii="Times New Roman" w:hAnsi="Times New Roman" w:cs="Times New Roman" w:hint="eastAsia"/>
        </w:rPr>
        <w:t xml:space="preserve"> ((part 3)</w:t>
      </w:r>
      <w:r w:rsidRPr="0089055E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"/>
        <w:gridCol w:w="651"/>
        <w:gridCol w:w="718"/>
        <w:gridCol w:w="651"/>
        <w:gridCol w:w="718"/>
        <w:gridCol w:w="651"/>
        <w:gridCol w:w="718"/>
        <w:gridCol w:w="651"/>
        <w:gridCol w:w="718"/>
        <w:gridCol w:w="651"/>
        <w:gridCol w:w="651"/>
        <w:gridCol w:w="651"/>
        <w:gridCol w:w="712"/>
      </w:tblGrid>
      <w:tr w:rsidR="008E4688" w:rsidRPr="001C4632" w:rsidTr="00C75D07">
        <w:tc>
          <w:tcPr>
            <w:tcW w:w="224" w:type="pct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J22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47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73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98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117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138</w:t>
            </w:r>
          </w:p>
        </w:tc>
      </w:tr>
      <w:tr w:rsidR="008E4688" w:rsidRPr="001C4632" w:rsidTr="00C75D07">
        <w:tc>
          <w:tcPr>
            <w:tcW w:w="224" w:type="pct"/>
            <w:tcBorders>
              <w:top w:val="nil"/>
              <w:bottom w:val="single" w:sz="4" w:space="0" w:color="auto"/>
            </w:tcBorders>
          </w:tcPr>
          <w:p w:rsidR="008E4688" w:rsidRPr="008F3C40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8E4688" w:rsidTr="00C75D07"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44.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550.7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32.2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7678.5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34.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702.39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28.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552.1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32.9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897.8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43.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3726.83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72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569.7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50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918.3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50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130.2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60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473.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60.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392.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71.7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9346.17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31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173.7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27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582.5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62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82.9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5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326.0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28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818.6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30.4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894.83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52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331.3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61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30.7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31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70.2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47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525.9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51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64.5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51.8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4072.03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5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91.3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32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59.7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35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060.8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32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68.8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31.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25.7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34.3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343.31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34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19.1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99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500.1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52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664.2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11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11.2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48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71.2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58.5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328.63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63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849.9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35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41.9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3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28.5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35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231.3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12.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99.0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37.3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159.06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44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615.9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11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04.9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14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260.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00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38.0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36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657.6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13.7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836.17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14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78.3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59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47.3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63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127.5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1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646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11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842.6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13.8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750.31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13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82.5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11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647.0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1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596.7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11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26.4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99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827.0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63.2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630.4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38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77.5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1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726.4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02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256.0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11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293.7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75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553.7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01.7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365.34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87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647.7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6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94.5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7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62.1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188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186.2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16.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538.1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87.1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824.71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02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94.5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44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14.0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18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62.1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75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173.9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17.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98.1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17.3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514.74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18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67.1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187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872.8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79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586.4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27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983.7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62.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19.1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189.9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592.83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19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85.7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218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41.3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190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179.1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45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829.0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188.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79.2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13.2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716.57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13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85.0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56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37.9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221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106.6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84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7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57.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57.4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29.2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35.51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59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52.0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31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783.6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14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097.5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69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03.8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21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491.4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47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91.09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45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47.3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5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68.0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59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878.0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218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66.9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11.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343.2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77.6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261.31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7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575.5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94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14.4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44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850.0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61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166.7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28.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029.8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86.1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137.71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29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043.6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33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400.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2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803.5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38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839.4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45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006.7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70.8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086.34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65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753.8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18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96.3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21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348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57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769.6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7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832.5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55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30.34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86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641.3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19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6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86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22.6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55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694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84.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665.6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39.5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568.66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57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67.8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65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01.9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339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02.3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83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56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18.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460.4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339.2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534.8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340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63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39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63.1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57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83.0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49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72.3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68.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93.6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84.2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415.94</w:t>
            </w:r>
          </w:p>
        </w:tc>
      </w:tr>
      <w:tr w:rsidR="008E4688" w:rsidTr="00C75D07">
        <w:tc>
          <w:tcPr>
            <w:tcW w:w="224" w:type="pct"/>
            <w:tcBorders>
              <w:bottom w:val="nil"/>
            </w:tcBorders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382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71.5</w:t>
            </w:r>
          </w:p>
        </w:tc>
        <w:tc>
          <w:tcPr>
            <w:tcW w:w="421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461.99</w:t>
            </w:r>
          </w:p>
        </w:tc>
        <w:tc>
          <w:tcPr>
            <w:tcW w:w="382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49.4</w:t>
            </w:r>
          </w:p>
        </w:tc>
        <w:tc>
          <w:tcPr>
            <w:tcW w:w="421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58.66</w:t>
            </w:r>
          </w:p>
        </w:tc>
        <w:tc>
          <w:tcPr>
            <w:tcW w:w="382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67.4</w:t>
            </w:r>
          </w:p>
        </w:tc>
        <w:tc>
          <w:tcPr>
            <w:tcW w:w="421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87.14</w:t>
            </w:r>
          </w:p>
        </w:tc>
        <w:tc>
          <w:tcPr>
            <w:tcW w:w="382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136.2</w:t>
            </w:r>
          </w:p>
        </w:tc>
        <w:tc>
          <w:tcPr>
            <w:tcW w:w="421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80.54</w:t>
            </w:r>
          </w:p>
        </w:tc>
        <w:tc>
          <w:tcPr>
            <w:tcW w:w="382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55.1</w:t>
            </w:r>
          </w:p>
        </w:tc>
        <w:tc>
          <w:tcPr>
            <w:tcW w:w="382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37.77</w:t>
            </w:r>
          </w:p>
        </w:tc>
        <w:tc>
          <w:tcPr>
            <w:tcW w:w="382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58.9</w:t>
            </w:r>
          </w:p>
        </w:tc>
        <w:tc>
          <w:tcPr>
            <w:tcW w:w="418" w:type="pct"/>
            <w:tcBorders>
              <w:bottom w:val="nil"/>
            </w:tcBorders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373.57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234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338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088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28.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091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61.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089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47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82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65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117.74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22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331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81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74.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20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70.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76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44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65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52.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18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844.29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41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56.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37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67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80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13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389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25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089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3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250.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761.46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81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55.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4.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84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10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97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17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38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22.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1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647.89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092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31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979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0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70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7.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66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96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52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20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72.86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84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23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65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27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040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79.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545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79.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55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11.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543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504.23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42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23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55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59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59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936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14.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85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84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67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439.23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68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43.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7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02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26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28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43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11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8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78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391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433.23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7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55.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85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99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54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15.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507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8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44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39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091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386.06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88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28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53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70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88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60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1.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54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29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340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283.2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543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81.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953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37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544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81.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988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62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988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09.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509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04.8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67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78.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43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8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53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2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65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12.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336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08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938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78.34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26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66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135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5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989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2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60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11.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134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06.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45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78.86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56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44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25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8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46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1.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25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6.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59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28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61.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41.17</w:t>
            </w:r>
          </w:p>
        </w:tc>
      </w:tr>
      <w:tr w:rsidR="008E468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0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56.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27.2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60.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4.97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67.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70.4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85.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2.5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80.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8.6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681.2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33.51</w:t>
            </w:r>
          </w:p>
        </w:tc>
      </w:tr>
    </w:tbl>
    <w:p w:rsidR="008E4688" w:rsidRDefault="008E4688" w:rsidP="008E4688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8E4688" w:rsidRDefault="008E4688" w:rsidP="008E4688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7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"/>
        <w:gridCol w:w="651"/>
        <w:gridCol w:w="718"/>
        <w:gridCol w:w="651"/>
        <w:gridCol w:w="718"/>
        <w:gridCol w:w="651"/>
        <w:gridCol w:w="718"/>
        <w:gridCol w:w="651"/>
        <w:gridCol w:w="718"/>
        <w:gridCol w:w="651"/>
        <w:gridCol w:w="651"/>
        <w:gridCol w:w="651"/>
        <w:gridCol w:w="712"/>
      </w:tblGrid>
      <w:tr w:rsidR="008E4688" w:rsidRPr="001C4632" w:rsidTr="00C75D07">
        <w:tc>
          <w:tcPr>
            <w:tcW w:w="224" w:type="pct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J22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47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73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98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117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SZ-138</w:t>
            </w:r>
          </w:p>
        </w:tc>
      </w:tr>
      <w:tr w:rsidR="008E4688" w:rsidRPr="001C4632" w:rsidTr="00C75D07">
        <w:tc>
          <w:tcPr>
            <w:tcW w:w="224" w:type="pct"/>
            <w:tcBorders>
              <w:top w:val="nil"/>
              <w:bottom w:val="single" w:sz="4" w:space="0" w:color="auto"/>
            </w:tcBorders>
          </w:tcPr>
          <w:p w:rsidR="008E4688" w:rsidRPr="008F3C40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E4688" w:rsidRPr="001C4632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60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9.3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389.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9.3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61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4.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54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6.8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389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1.3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87.9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924.11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137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5.6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58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93.5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54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0.3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53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8.1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25.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8.7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84.9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97.66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47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94.7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63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84.6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60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2.6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973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5.1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59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2.1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989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95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976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73.9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541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7.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68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5.4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54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70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15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67.9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53.3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72.23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98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56.4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328.5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19.5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962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5.6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320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9.9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977.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17.4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61.9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827.57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391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05.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375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84.2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139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06.5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67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2.2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65.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66.0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26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79.49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754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74.5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505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59.1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391.9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6.9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40.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20.1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543.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42.8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55.8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77.31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060.6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54.4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934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42.9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938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43.4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339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43.5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108.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24.7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977.3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52.03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4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56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07.36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55.2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12.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487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23.1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487.8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39.6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54.5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65.74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770.1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706.2</w:t>
            </w:r>
          </w:p>
        </w:tc>
      </w:tr>
      <w:tr w:rsidR="008E4688" w:rsidTr="00C75D07">
        <w:tc>
          <w:tcPr>
            <w:tcW w:w="224" w:type="pct"/>
            <w:vAlign w:val="center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511.4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7.93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5751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6.51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509.3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19.5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1527</w:t>
            </w:r>
          </w:p>
        </w:tc>
        <w:tc>
          <w:tcPr>
            <w:tcW w:w="421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213.09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10506.7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427.8</w:t>
            </w:r>
          </w:p>
        </w:tc>
        <w:tc>
          <w:tcPr>
            <w:tcW w:w="382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3666.9</w:t>
            </w:r>
          </w:p>
        </w:tc>
        <w:tc>
          <w:tcPr>
            <w:tcW w:w="418" w:type="pct"/>
            <w:vAlign w:val="bottom"/>
          </w:tcPr>
          <w:p w:rsidR="008E4688" w:rsidRPr="00DB6337" w:rsidRDefault="008E468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6337">
              <w:rPr>
                <w:rFonts w:ascii="Times New Roman" w:hAnsi="Times New Roman" w:cs="Times New Roman"/>
                <w:sz w:val="13"/>
                <w:szCs w:val="13"/>
              </w:rPr>
              <w:t>656.43</w:t>
            </w:r>
          </w:p>
        </w:tc>
      </w:tr>
    </w:tbl>
    <w:p w:rsidR="00113058" w:rsidRDefault="008E4688"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ix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isolates of M1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type</w:t>
      </w:r>
      <w:r>
        <w:rPr>
          <w:rFonts w:ascii="Times New Roman" w:hAnsi="Times New Roman" w:cs="Times New Roman" w:hint="eastAsia"/>
          <w:sz w:val="18"/>
          <w:szCs w:val="18"/>
        </w:rPr>
        <w:t xml:space="preserve"> (J22, SZ-47, SZ-73, SZ-98, SZ-117, SZ-138</w:t>
      </w:r>
      <w:bookmarkStart w:id="0" w:name="_GoBack"/>
      <w:bookmarkEnd w:id="0"/>
      <w:r>
        <w:rPr>
          <w:rFonts w:ascii="Times New Roman" w:hAnsi="Times New Roman" w:cs="Times New Roman" w:hint="eastAsia"/>
          <w:sz w:val="18"/>
          <w:szCs w:val="18"/>
        </w:rPr>
        <w:t>)</w:t>
      </w:r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113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88"/>
    <w:rsid w:val="00113058"/>
    <w:rsid w:val="008E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4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4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7</Words>
  <Characters>4207</Characters>
  <Application>Microsoft Office Word</Application>
  <DocSecurity>0</DocSecurity>
  <Lines>35</Lines>
  <Paragraphs>9</Paragraphs>
  <ScaleCrop>false</ScaleCrop>
  <Company>x</Company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2-10-12T16:55:00Z</dcterms:created>
  <dcterms:modified xsi:type="dcterms:W3CDTF">2012-10-12T16:56:00Z</dcterms:modified>
</cp:coreProperties>
</file>